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2A47F0" w14:textId="68790C56" w:rsidR="00C623B2" w:rsidRPr="00EF6551" w:rsidRDefault="007B5426" w:rsidP="00C623B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6551">
        <w:rPr>
          <w:rFonts w:ascii="Times New Roman" w:hAnsi="Times New Roman"/>
          <w:b/>
          <w:bCs/>
          <w:sz w:val="24"/>
          <w:szCs w:val="24"/>
          <w:lang w:val="en-US"/>
        </w:rPr>
        <w:t>Table S</w:t>
      </w:r>
      <w:r w:rsidR="00F65DAC" w:rsidRPr="00EF6551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38304E" w:rsidRPr="00EF6551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C623B2" w:rsidRPr="00EF6551">
        <w:rPr>
          <w:rFonts w:ascii="Times New Roman" w:hAnsi="Times New Roman" w:cs="Times New Roman"/>
          <w:sz w:val="24"/>
          <w:szCs w:val="24"/>
          <w:lang w:val="en-US"/>
        </w:rPr>
        <w:t xml:space="preserve">. General characteristics of the lakes: % – contribution in the littoral zone (Sm – </w:t>
      </w:r>
      <w:r w:rsidR="00C623B2" w:rsidRPr="00EF6551">
        <w:rPr>
          <w:rFonts w:ascii="Times New Roman" w:hAnsi="Times New Roman" w:cs="Times New Roman"/>
          <w:i/>
          <w:sz w:val="24"/>
          <w:szCs w:val="24"/>
          <w:lang w:val="en-US"/>
        </w:rPr>
        <w:t>Sphagnum</w:t>
      </w:r>
      <w:r w:rsidR="00C623B2" w:rsidRPr="00EF6551">
        <w:rPr>
          <w:rFonts w:ascii="Times New Roman" w:hAnsi="Times New Roman" w:cs="Times New Roman"/>
          <w:sz w:val="24"/>
          <w:szCs w:val="24"/>
          <w:lang w:val="en-US"/>
        </w:rPr>
        <w:t xml:space="preserve"> mat, Di – Diffuse macrophytes, De - Dense macrophytes, A – </w:t>
      </w:r>
      <w:proofErr w:type="spellStart"/>
      <w:r w:rsidR="00C623B2" w:rsidRPr="00EF6551">
        <w:rPr>
          <w:rFonts w:ascii="Times New Roman" w:hAnsi="Times New Roman" w:cs="Times New Roman"/>
          <w:sz w:val="24"/>
          <w:szCs w:val="24"/>
          <w:lang w:val="en-US"/>
        </w:rPr>
        <w:t>arenal</w:t>
      </w:r>
      <w:proofErr w:type="spellEnd"/>
      <w:r w:rsidR="00C623B2" w:rsidRPr="00EF6551">
        <w:rPr>
          <w:rFonts w:ascii="Times New Roman" w:hAnsi="Times New Roman" w:cs="Times New Roman"/>
          <w:sz w:val="24"/>
          <w:szCs w:val="24"/>
          <w:lang w:val="en-US"/>
        </w:rPr>
        <w:t xml:space="preserve"> zone), T – Stage of succession (O – </w:t>
      </w:r>
      <w:proofErr w:type="spellStart"/>
      <w:r w:rsidR="00C623B2" w:rsidRPr="00EF6551">
        <w:rPr>
          <w:rFonts w:ascii="Times New Roman" w:hAnsi="Times New Roman" w:cs="Times New Roman"/>
          <w:sz w:val="24"/>
          <w:szCs w:val="24"/>
          <w:lang w:val="en-US"/>
        </w:rPr>
        <w:t>oligohumic</w:t>
      </w:r>
      <w:proofErr w:type="spellEnd"/>
      <w:r w:rsidR="00C623B2" w:rsidRPr="00EF6551">
        <w:rPr>
          <w:rFonts w:ascii="Times New Roman" w:hAnsi="Times New Roman" w:cs="Times New Roman"/>
          <w:sz w:val="24"/>
          <w:szCs w:val="24"/>
          <w:lang w:val="en-US"/>
        </w:rPr>
        <w:t xml:space="preserve">, M – </w:t>
      </w:r>
      <w:proofErr w:type="spellStart"/>
      <w:r w:rsidR="00C623B2" w:rsidRPr="00EF6551">
        <w:rPr>
          <w:rFonts w:ascii="Times New Roman" w:hAnsi="Times New Roman" w:cs="Times New Roman"/>
          <w:sz w:val="24"/>
          <w:szCs w:val="24"/>
          <w:lang w:val="en-US"/>
        </w:rPr>
        <w:t>mesohumic</w:t>
      </w:r>
      <w:proofErr w:type="spellEnd"/>
      <w:r w:rsidR="00C623B2" w:rsidRPr="00EF6551">
        <w:rPr>
          <w:rFonts w:ascii="Times New Roman" w:hAnsi="Times New Roman" w:cs="Times New Roman"/>
          <w:sz w:val="24"/>
          <w:szCs w:val="24"/>
          <w:lang w:val="en-US"/>
        </w:rPr>
        <w:t>, P</w:t>
      </w:r>
      <w:bookmarkStart w:id="0" w:name="_GoBack"/>
      <w:bookmarkEnd w:id="0"/>
      <w:r w:rsidR="00C623B2" w:rsidRPr="00EF6551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="00C623B2" w:rsidRPr="00EF6551">
        <w:rPr>
          <w:rFonts w:ascii="Times New Roman" w:hAnsi="Times New Roman" w:cs="Times New Roman"/>
          <w:sz w:val="24"/>
          <w:szCs w:val="24"/>
          <w:lang w:val="en-US"/>
        </w:rPr>
        <w:t>polyhumic</w:t>
      </w:r>
      <w:proofErr w:type="spellEnd"/>
      <w:r w:rsidR="00C623B2" w:rsidRPr="00EF6551">
        <w:rPr>
          <w:rFonts w:ascii="Times New Roman" w:hAnsi="Times New Roman" w:cs="Times New Roman"/>
          <w:sz w:val="24"/>
          <w:szCs w:val="24"/>
          <w:lang w:val="en-US"/>
        </w:rPr>
        <w:t xml:space="preserve">), S – number of species. </w:t>
      </w:r>
    </w:p>
    <w:p w14:paraId="77435603" w14:textId="77777777" w:rsidR="00D12CB9" w:rsidRPr="00EF6551" w:rsidRDefault="00D12CB9" w:rsidP="00C623B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6"/>
        <w:gridCol w:w="1846"/>
        <w:gridCol w:w="1165"/>
        <w:gridCol w:w="738"/>
        <w:gridCol w:w="921"/>
        <w:gridCol w:w="516"/>
        <w:gridCol w:w="365"/>
        <w:gridCol w:w="455"/>
        <w:gridCol w:w="365"/>
        <w:gridCol w:w="521"/>
        <w:gridCol w:w="320"/>
      </w:tblGrid>
      <w:tr w:rsidR="00EF6551" w:rsidRPr="00EF6551" w14:paraId="02E9CC3E" w14:textId="77777777" w:rsidTr="00DE289E">
        <w:trPr>
          <w:trHeight w:val="511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3167E95" w14:textId="77777777" w:rsidR="00C623B2" w:rsidRPr="00EF6551" w:rsidRDefault="00C623B2" w:rsidP="00124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Lake</w:t>
            </w:r>
          </w:p>
        </w:tc>
        <w:tc>
          <w:tcPr>
            <w:tcW w:w="0" w:type="auto"/>
            <w:vMerge w:val="restart"/>
          </w:tcPr>
          <w:p w14:paraId="0102DD0B" w14:textId="77777777" w:rsidR="00C623B2" w:rsidRPr="00EF6551" w:rsidRDefault="00C623B2" w:rsidP="00124F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EF6551">
              <w:rPr>
                <w:rFonts w:ascii="Times New Roman" w:eastAsia="HmbjgjAdvTimes" w:hAnsi="Times New Roman" w:cs="Times New Roman"/>
                <w:sz w:val="18"/>
                <w:szCs w:val="18"/>
                <w:lang w:val="en-US"/>
              </w:rPr>
              <w:t>Geographic N</w:t>
            </w:r>
          </w:p>
        </w:tc>
        <w:tc>
          <w:tcPr>
            <w:tcW w:w="0" w:type="auto"/>
            <w:vMerge w:val="restart"/>
          </w:tcPr>
          <w:p w14:paraId="65E6AA56" w14:textId="77777777" w:rsidR="00C623B2" w:rsidRPr="00EF6551" w:rsidRDefault="00C623B2" w:rsidP="00124F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ordinates E</w:t>
            </w:r>
          </w:p>
        </w:tc>
        <w:tc>
          <w:tcPr>
            <w:tcW w:w="738" w:type="dxa"/>
            <w:vMerge w:val="restart"/>
          </w:tcPr>
          <w:p w14:paraId="5D21A00D" w14:textId="77777777" w:rsidR="00C623B2" w:rsidRPr="00EF6551" w:rsidRDefault="00C623B2" w:rsidP="00124F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a (ha)</w:t>
            </w:r>
          </w:p>
        </w:tc>
        <w:tc>
          <w:tcPr>
            <w:tcW w:w="921" w:type="dxa"/>
            <w:vMerge w:val="restart"/>
          </w:tcPr>
          <w:p w14:paraId="6E05ECDC" w14:textId="77777777" w:rsidR="00C623B2" w:rsidRPr="00EF6551" w:rsidRDefault="00C623B2" w:rsidP="00124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Cover mat</w:t>
            </w:r>
          </w:p>
          <w:p w14:paraId="745CA177" w14:textId="77777777" w:rsidR="00C623B2" w:rsidRPr="00EF6551" w:rsidRDefault="00C623B2" w:rsidP="00124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(%)</w:t>
            </w:r>
          </w:p>
        </w:tc>
        <w:tc>
          <w:tcPr>
            <w:tcW w:w="1701" w:type="dxa"/>
            <w:gridSpan w:val="4"/>
            <w:tcBorders>
              <w:bottom w:val="single" w:sz="4" w:space="0" w:color="auto"/>
            </w:tcBorders>
          </w:tcPr>
          <w:p w14:paraId="4437B3C5" w14:textId="77777777" w:rsidR="00C623B2" w:rsidRPr="00EF6551" w:rsidRDefault="00C623B2" w:rsidP="00124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%</w:t>
            </w:r>
          </w:p>
          <w:p w14:paraId="7F9FF3E6" w14:textId="77777777" w:rsidR="002F5BAF" w:rsidRPr="00EF6551" w:rsidRDefault="002F5BAF" w:rsidP="00124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</w:p>
          <w:p w14:paraId="20AB41A7" w14:textId="27F8674E" w:rsidR="002F5BAF" w:rsidRPr="00EF6551" w:rsidRDefault="002F5BAF" w:rsidP="00124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</w:p>
        </w:tc>
        <w:tc>
          <w:tcPr>
            <w:tcW w:w="0" w:type="auto"/>
            <w:vMerge w:val="restart"/>
          </w:tcPr>
          <w:p w14:paraId="65025B0A" w14:textId="77777777" w:rsidR="00C623B2" w:rsidRPr="00EF6551" w:rsidRDefault="00C623B2" w:rsidP="00124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T</w:t>
            </w:r>
          </w:p>
        </w:tc>
        <w:tc>
          <w:tcPr>
            <w:tcW w:w="0" w:type="auto"/>
            <w:vMerge w:val="restart"/>
          </w:tcPr>
          <w:p w14:paraId="266B7164" w14:textId="77777777" w:rsidR="00C623B2" w:rsidRPr="00EF6551" w:rsidRDefault="00C623B2" w:rsidP="00124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S</w:t>
            </w:r>
          </w:p>
        </w:tc>
      </w:tr>
      <w:tr w:rsidR="00EF6551" w:rsidRPr="00EF6551" w14:paraId="1F2DDBB4" w14:textId="77777777" w:rsidTr="00DE289E">
        <w:trPr>
          <w:trHeight w:val="297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21DD" w14:textId="77777777" w:rsidR="00C623B2" w:rsidRPr="00EF6551" w:rsidRDefault="00C623B2" w:rsidP="00124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bottom"/>
          </w:tcPr>
          <w:p w14:paraId="50191618" w14:textId="77777777" w:rsidR="00C623B2" w:rsidRPr="00EF6551" w:rsidRDefault="00C623B2" w:rsidP="00124F3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bottom"/>
          </w:tcPr>
          <w:p w14:paraId="6D717C65" w14:textId="77777777" w:rsidR="00C623B2" w:rsidRPr="00EF6551" w:rsidRDefault="00C623B2" w:rsidP="00124F3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8" w:type="dxa"/>
            <w:vMerge/>
            <w:tcBorders>
              <w:bottom w:val="single" w:sz="4" w:space="0" w:color="auto"/>
            </w:tcBorders>
            <w:vAlign w:val="bottom"/>
          </w:tcPr>
          <w:p w14:paraId="35BE1B30" w14:textId="77777777" w:rsidR="00C623B2" w:rsidRPr="00EF6551" w:rsidRDefault="00C623B2" w:rsidP="00124F3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1" w:type="dxa"/>
            <w:vMerge/>
            <w:tcBorders>
              <w:bottom w:val="single" w:sz="4" w:space="0" w:color="auto"/>
            </w:tcBorders>
            <w:vAlign w:val="bottom"/>
          </w:tcPr>
          <w:p w14:paraId="5925DAE0" w14:textId="77777777" w:rsidR="00C623B2" w:rsidRPr="00EF6551" w:rsidRDefault="00C623B2" w:rsidP="00124F3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4AA66F" w14:textId="77777777" w:rsidR="00C623B2" w:rsidRPr="00EF6551" w:rsidRDefault="00C623B2" w:rsidP="00124F3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</w:t>
            </w:r>
          </w:p>
          <w:p w14:paraId="76DFA8BE" w14:textId="77777777" w:rsidR="00C623B2" w:rsidRPr="00EF6551" w:rsidRDefault="00C623B2" w:rsidP="00124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59789B" w14:textId="77777777" w:rsidR="00C623B2" w:rsidRPr="00EF6551" w:rsidRDefault="00C623B2" w:rsidP="00124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D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74CE9D" w14:textId="77777777" w:rsidR="00C623B2" w:rsidRPr="00EF6551" w:rsidRDefault="00C623B2" w:rsidP="00124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27440F" w14:textId="77777777" w:rsidR="00C623B2" w:rsidRPr="00EF6551" w:rsidRDefault="00C623B2" w:rsidP="00124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A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56AEA5C" w14:textId="77777777" w:rsidR="00C623B2" w:rsidRPr="00EF6551" w:rsidRDefault="00C623B2" w:rsidP="00124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1ADAF61" w14:textId="77777777" w:rsidR="00C623B2" w:rsidRPr="00EF6551" w:rsidRDefault="00C623B2" w:rsidP="00124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</w:p>
        </w:tc>
      </w:tr>
      <w:tr w:rsidR="00EF6551" w:rsidRPr="00EF6551" w14:paraId="2ACA3F6C" w14:textId="77777777" w:rsidTr="002F5BAF">
        <w:trPr>
          <w:trHeight w:val="26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396924" w14:textId="17368BD2" w:rsidR="00F4302D" w:rsidRPr="00EF6551" w:rsidRDefault="00F4302D" w:rsidP="00F4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proofErr w:type="spellStart"/>
            <w:r w:rsidRPr="00EF65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Kaszuby</w:t>
            </w:r>
            <w:proofErr w:type="spellEnd"/>
            <w:r w:rsidRPr="00EF65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Lakela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833B28" w14:textId="229EBA80" w:rsidR="00F4302D" w:rsidRPr="00EF6551" w:rsidRDefault="00F4302D" w:rsidP="00F4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proofErr w:type="spellStart"/>
            <w:r w:rsidRPr="00EF65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zurian</w:t>
            </w:r>
            <w:proofErr w:type="spellEnd"/>
            <w:r w:rsidRPr="00EF65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Lakela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814666" w14:textId="3168569F" w:rsidR="00F4302D" w:rsidRPr="00EF6551" w:rsidRDefault="00F4302D" w:rsidP="00F4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  <w:vAlign w:val="bottom"/>
          </w:tcPr>
          <w:p w14:paraId="48767ADD" w14:textId="77777777" w:rsidR="00F4302D" w:rsidRPr="00EF6551" w:rsidRDefault="00F4302D" w:rsidP="00F4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vAlign w:val="bottom"/>
          </w:tcPr>
          <w:p w14:paraId="045458E4" w14:textId="77777777" w:rsidR="00F4302D" w:rsidRPr="00EF6551" w:rsidRDefault="00F4302D" w:rsidP="00F4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  <w:vAlign w:val="bottom"/>
          </w:tcPr>
          <w:p w14:paraId="32E2C5D2" w14:textId="77777777" w:rsidR="00F4302D" w:rsidRPr="00EF6551" w:rsidRDefault="00F4302D" w:rsidP="00F4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0CBDC76" w14:textId="77777777" w:rsidR="00F4302D" w:rsidRPr="00EF6551" w:rsidRDefault="00F4302D" w:rsidP="00F4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7D5662B" w14:textId="77777777" w:rsidR="00F4302D" w:rsidRPr="00EF6551" w:rsidRDefault="00F4302D" w:rsidP="00F43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0BD6E85" w14:textId="77777777" w:rsidR="00F4302D" w:rsidRPr="00EF6551" w:rsidRDefault="00F4302D" w:rsidP="00F43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E459132" w14:textId="77777777" w:rsidR="00F4302D" w:rsidRPr="00EF6551" w:rsidRDefault="00F4302D" w:rsidP="00F4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DE023CD" w14:textId="77777777" w:rsidR="00F4302D" w:rsidRPr="00EF6551" w:rsidRDefault="00F4302D" w:rsidP="00F4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</w:tr>
      <w:tr w:rsidR="00EF6551" w:rsidRPr="00EF6551" w14:paraId="256061E9" w14:textId="77777777" w:rsidTr="002F5BAF">
        <w:trPr>
          <w:trHeight w:val="262"/>
        </w:trPr>
        <w:tc>
          <w:tcPr>
            <w:tcW w:w="0" w:type="auto"/>
            <w:shd w:val="clear" w:color="auto" w:fill="auto"/>
            <w:noWrap/>
            <w:vAlign w:val="bottom"/>
          </w:tcPr>
          <w:p w14:paraId="7C4042EF" w14:textId="05C9A621" w:rsidR="006653D5" w:rsidRPr="00EF6551" w:rsidRDefault="006653D5" w:rsidP="006653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Długie</w:t>
            </w:r>
          </w:p>
        </w:tc>
        <w:tc>
          <w:tcPr>
            <w:tcW w:w="0" w:type="auto"/>
            <w:vAlign w:val="bottom"/>
          </w:tcPr>
          <w:p w14:paraId="4854BCCA" w14:textId="23F6F650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3°48’29’’</w:t>
            </w:r>
          </w:p>
        </w:tc>
        <w:tc>
          <w:tcPr>
            <w:tcW w:w="0" w:type="auto"/>
            <w:vAlign w:val="bottom"/>
          </w:tcPr>
          <w:p w14:paraId="75DB75DC" w14:textId="545428FD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7°37’10’’</w:t>
            </w:r>
          </w:p>
        </w:tc>
        <w:tc>
          <w:tcPr>
            <w:tcW w:w="738" w:type="dxa"/>
            <w:vAlign w:val="bottom"/>
          </w:tcPr>
          <w:p w14:paraId="7F456903" w14:textId="3BB54827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.20</w:t>
            </w:r>
          </w:p>
        </w:tc>
        <w:tc>
          <w:tcPr>
            <w:tcW w:w="921" w:type="dxa"/>
            <w:vAlign w:val="bottom"/>
          </w:tcPr>
          <w:p w14:paraId="24DA8E1B" w14:textId="349DDCA1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16" w:type="dxa"/>
            <w:vAlign w:val="bottom"/>
          </w:tcPr>
          <w:p w14:paraId="6F8A5894" w14:textId="2725EBE0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14:paraId="29751D81" w14:textId="74D6AC9D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7</w:t>
            </w:r>
          </w:p>
        </w:tc>
        <w:tc>
          <w:tcPr>
            <w:tcW w:w="0" w:type="auto"/>
            <w:vAlign w:val="bottom"/>
          </w:tcPr>
          <w:p w14:paraId="0CF99B88" w14:textId="6AA904BC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5ED076B0" w14:textId="71278A51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0" w:type="auto"/>
            <w:vAlign w:val="bottom"/>
          </w:tcPr>
          <w:p w14:paraId="7E66264F" w14:textId="14F24675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O</w:t>
            </w: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0" w:type="auto"/>
            <w:vAlign w:val="bottom"/>
          </w:tcPr>
          <w:p w14:paraId="2FD8A5E0" w14:textId="2D85A1E4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3</w:t>
            </w:r>
          </w:p>
        </w:tc>
      </w:tr>
      <w:tr w:rsidR="00EF6551" w:rsidRPr="00EF6551" w14:paraId="2839D380" w14:textId="77777777" w:rsidTr="002F5BAF">
        <w:trPr>
          <w:trHeight w:val="262"/>
        </w:trPr>
        <w:tc>
          <w:tcPr>
            <w:tcW w:w="0" w:type="auto"/>
            <w:shd w:val="clear" w:color="auto" w:fill="auto"/>
            <w:noWrap/>
            <w:vAlign w:val="bottom"/>
          </w:tcPr>
          <w:p w14:paraId="58C2BBD0" w14:textId="702D9959" w:rsidR="006653D5" w:rsidRPr="00EF6551" w:rsidRDefault="006653D5" w:rsidP="006653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Klimontek</w:t>
            </w:r>
          </w:p>
        </w:tc>
        <w:tc>
          <w:tcPr>
            <w:tcW w:w="0" w:type="auto"/>
            <w:vAlign w:val="bottom"/>
          </w:tcPr>
          <w:p w14:paraId="41ABF899" w14:textId="2060D3DC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3°42’21’’</w:t>
            </w:r>
          </w:p>
        </w:tc>
        <w:tc>
          <w:tcPr>
            <w:tcW w:w="0" w:type="auto"/>
            <w:vAlign w:val="bottom"/>
          </w:tcPr>
          <w:p w14:paraId="7D6CDDD8" w14:textId="62C11AD1" w:rsidR="006653D5" w:rsidRPr="00EF6551" w:rsidRDefault="004811A3" w:rsidP="006653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7</w:t>
            </w:r>
            <w:r w:rsidR="006653D5"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°26’07’’</w:t>
            </w:r>
          </w:p>
        </w:tc>
        <w:tc>
          <w:tcPr>
            <w:tcW w:w="738" w:type="dxa"/>
            <w:vAlign w:val="bottom"/>
          </w:tcPr>
          <w:p w14:paraId="5487A69F" w14:textId="1920CADD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40</w:t>
            </w:r>
          </w:p>
        </w:tc>
        <w:tc>
          <w:tcPr>
            <w:tcW w:w="921" w:type="dxa"/>
            <w:vAlign w:val="bottom"/>
          </w:tcPr>
          <w:p w14:paraId="7310050A" w14:textId="1A134718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516" w:type="dxa"/>
            <w:vAlign w:val="bottom"/>
          </w:tcPr>
          <w:p w14:paraId="489E4452" w14:textId="709B3025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0" w:type="auto"/>
            <w:vAlign w:val="bottom"/>
          </w:tcPr>
          <w:p w14:paraId="7AAFE902" w14:textId="0C92DFC6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14:paraId="498AEF28" w14:textId="799F6ACB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7205AE11" w14:textId="73D0F2F7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14:paraId="5EF3A887" w14:textId="3205EC6F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</w:t>
            </w: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14:paraId="449521AD" w14:textId="284C3E29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</w:t>
            </w:r>
          </w:p>
        </w:tc>
      </w:tr>
      <w:tr w:rsidR="00EF6551" w:rsidRPr="00EF6551" w14:paraId="368AF7AB" w14:textId="77777777" w:rsidTr="002F5BAF">
        <w:trPr>
          <w:trHeight w:val="262"/>
        </w:trPr>
        <w:tc>
          <w:tcPr>
            <w:tcW w:w="0" w:type="auto"/>
            <w:shd w:val="clear" w:color="auto" w:fill="auto"/>
            <w:noWrap/>
            <w:vAlign w:val="bottom"/>
          </w:tcPr>
          <w:p w14:paraId="7335A9FA" w14:textId="19B7B427" w:rsidR="006653D5" w:rsidRPr="00EF6551" w:rsidRDefault="006653D5" w:rsidP="006653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ałe Gacno</w:t>
            </w:r>
          </w:p>
        </w:tc>
        <w:tc>
          <w:tcPr>
            <w:tcW w:w="0" w:type="auto"/>
            <w:vAlign w:val="bottom"/>
          </w:tcPr>
          <w:p w14:paraId="6CC6C29F" w14:textId="3786F2DE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3°47’07’’</w:t>
            </w:r>
          </w:p>
        </w:tc>
        <w:tc>
          <w:tcPr>
            <w:tcW w:w="0" w:type="auto"/>
            <w:vAlign w:val="bottom"/>
          </w:tcPr>
          <w:p w14:paraId="20252FB2" w14:textId="4F1FF90D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7°33’01’’</w:t>
            </w:r>
          </w:p>
        </w:tc>
        <w:tc>
          <w:tcPr>
            <w:tcW w:w="738" w:type="dxa"/>
            <w:vAlign w:val="bottom"/>
          </w:tcPr>
          <w:p w14:paraId="4DA382B9" w14:textId="18A24FBA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7.50</w:t>
            </w:r>
          </w:p>
        </w:tc>
        <w:tc>
          <w:tcPr>
            <w:tcW w:w="921" w:type="dxa"/>
            <w:vAlign w:val="bottom"/>
          </w:tcPr>
          <w:p w14:paraId="14DAE2DA" w14:textId="25D94A8B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16" w:type="dxa"/>
            <w:vAlign w:val="bottom"/>
          </w:tcPr>
          <w:p w14:paraId="2C3D9166" w14:textId="1C0D8446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14:paraId="50FFC57A" w14:textId="4D9839BC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7</w:t>
            </w:r>
          </w:p>
        </w:tc>
        <w:tc>
          <w:tcPr>
            <w:tcW w:w="0" w:type="auto"/>
            <w:vAlign w:val="bottom"/>
          </w:tcPr>
          <w:p w14:paraId="7F47C7D6" w14:textId="63EBC600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7FCA59DE" w14:textId="6717CCA2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0" w:type="auto"/>
            <w:vAlign w:val="bottom"/>
          </w:tcPr>
          <w:p w14:paraId="10E6A70B" w14:textId="17124C81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O</w:t>
            </w:r>
          </w:p>
        </w:tc>
        <w:tc>
          <w:tcPr>
            <w:tcW w:w="0" w:type="auto"/>
            <w:vAlign w:val="bottom"/>
          </w:tcPr>
          <w:p w14:paraId="7BA2FB2D" w14:textId="340DA8B0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</w:t>
            </w:r>
          </w:p>
        </w:tc>
      </w:tr>
      <w:tr w:rsidR="00EF6551" w:rsidRPr="00EF6551" w14:paraId="51818D3A" w14:textId="77777777" w:rsidTr="002F5BAF">
        <w:trPr>
          <w:trHeight w:val="262"/>
        </w:trPr>
        <w:tc>
          <w:tcPr>
            <w:tcW w:w="0" w:type="auto"/>
            <w:shd w:val="clear" w:color="auto" w:fill="auto"/>
            <w:noWrap/>
            <w:vAlign w:val="bottom"/>
          </w:tcPr>
          <w:p w14:paraId="0C4C1A97" w14:textId="0B0D27C8" w:rsidR="006653D5" w:rsidRPr="00EF6551" w:rsidRDefault="006653D5" w:rsidP="006653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ałe Łowne</w:t>
            </w:r>
          </w:p>
        </w:tc>
        <w:tc>
          <w:tcPr>
            <w:tcW w:w="0" w:type="auto"/>
            <w:vAlign w:val="bottom"/>
          </w:tcPr>
          <w:p w14:paraId="5EA4C08F" w14:textId="12BBCDD8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3°48’10’’</w:t>
            </w:r>
          </w:p>
        </w:tc>
        <w:tc>
          <w:tcPr>
            <w:tcW w:w="0" w:type="auto"/>
            <w:vAlign w:val="bottom"/>
          </w:tcPr>
          <w:p w14:paraId="717C2682" w14:textId="49D4950F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7°27’29’’</w:t>
            </w:r>
          </w:p>
        </w:tc>
        <w:tc>
          <w:tcPr>
            <w:tcW w:w="738" w:type="dxa"/>
            <w:vAlign w:val="bottom"/>
          </w:tcPr>
          <w:p w14:paraId="42DE2D08" w14:textId="7B674620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50</w:t>
            </w:r>
          </w:p>
        </w:tc>
        <w:tc>
          <w:tcPr>
            <w:tcW w:w="921" w:type="dxa"/>
            <w:vAlign w:val="bottom"/>
          </w:tcPr>
          <w:p w14:paraId="607263A5" w14:textId="43FA261F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516" w:type="dxa"/>
            <w:vAlign w:val="bottom"/>
          </w:tcPr>
          <w:p w14:paraId="1F65A5AF" w14:textId="6E954DB3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0" w:type="auto"/>
            <w:vAlign w:val="bottom"/>
          </w:tcPr>
          <w:p w14:paraId="1991DDE7" w14:textId="70D2AF14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7</w:t>
            </w:r>
          </w:p>
        </w:tc>
        <w:tc>
          <w:tcPr>
            <w:tcW w:w="0" w:type="auto"/>
            <w:vAlign w:val="bottom"/>
          </w:tcPr>
          <w:p w14:paraId="0BFAAAA8" w14:textId="5D939790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2A71AA4D" w14:textId="022A4E8D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14:paraId="659F1972" w14:textId="2C142588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0" w:type="auto"/>
            <w:vAlign w:val="bottom"/>
          </w:tcPr>
          <w:p w14:paraId="23A02393" w14:textId="1BF08FA1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</w:t>
            </w:r>
          </w:p>
        </w:tc>
      </w:tr>
      <w:tr w:rsidR="00EF6551" w:rsidRPr="00EF6551" w14:paraId="0A985EE5" w14:textId="77777777" w:rsidTr="002F5BAF">
        <w:trPr>
          <w:trHeight w:val="262"/>
        </w:trPr>
        <w:tc>
          <w:tcPr>
            <w:tcW w:w="0" w:type="auto"/>
            <w:shd w:val="clear" w:color="auto" w:fill="auto"/>
            <w:noWrap/>
            <w:vAlign w:val="bottom"/>
          </w:tcPr>
          <w:p w14:paraId="7213C734" w14:textId="4C9FD6CD" w:rsidR="006653D5" w:rsidRPr="00EF6551" w:rsidRDefault="006653D5" w:rsidP="006653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iecki</w:t>
            </w:r>
          </w:p>
        </w:tc>
        <w:tc>
          <w:tcPr>
            <w:tcW w:w="0" w:type="auto"/>
            <w:vAlign w:val="bottom"/>
          </w:tcPr>
          <w:p w14:paraId="7BCE0D9F" w14:textId="2B00521D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3°54’44’’</w:t>
            </w:r>
          </w:p>
        </w:tc>
        <w:tc>
          <w:tcPr>
            <w:tcW w:w="0" w:type="auto"/>
            <w:vAlign w:val="bottom"/>
          </w:tcPr>
          <w:p w14:paraId="2AED9728" w14:textId="465ADBA1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7°33’17’’</w:t>
            </w:r>
          </w:p>
        </w:tc>
        <w:tc>
          <w:tcPr>
            <w:tcW w:w="738" w:type="dxa"/>
            <w:vAlign w:val="bottom"/>
          </w:tcPr>
          <w:p w14:paraId="77CC9FE3" w14:textId="26A89910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.00</w:t>
            </w:r>
          </w:p>
        </w:tc>
        <w:tc>
          <w:tcPr>
            <w:tcW w:w="921" w:type="dxa"/>
            <w:vAlign w:val="bottom"/>
          </w:tcPr>
          <w:p w14:paraId="001EB6D0" w14:textId="2D04D208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516" w:type="dxa"/>
            <w:vAlign w:val="bottom"/>
          </w:tcPr>
          <w:p w14:paraId="3557FA0B" w14:textId="2CFA40DE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</w:t>
            </w:r>
          </w:p>
        </w:tc>
        <w:tc>
          <w:tcPr>
            <w:tcW w:w="0" w:type="auto"/>
            <w:vAlign w:val="bottom"/>
          </w:tcPr>
          <w:p w14:paraId="0B203F7C" w14:textId="179754D3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</w:t>
            </w:r>
          </w:p>
        </w:tc>
        <w:tc>
          <w:tcPr>
            <w:tcW w:w="0" w:type="auto"/>
            <w:vAlign w:val="bottom"/>
          </w:tcPr>
          <w:p w14:paraId="6F301E7C" w14:textId="239DE3C4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14:paraId="240E5BDB" w14:textId="7B37AA1F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</w:t>
            </w:r>
          </w:p>
        </w:tc>
        <w:tc>
          <w:tcPr>
            <w:tcW w:w="0" w:type="auto"/>
            <w:vAlign w:val="bottom"/>
          </w:tcPr>
          <w:p w14:paraId="55E6AE1C" w14:textId="218651E3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O</w:t>
            </w: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0" w:type="auto"/>
            <w:vAlign w:val="bottom"/>
          </w:tcPr>
          <w:p w14:paraId="0DB241F0" w14:textId="39003739" w:rsidR="006653D5" w:rsidRPr="00EF6551" w:rsidRDefault="006653D5" w:rsidP="00665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</w:tr>
      <w:tr w:rsidR="00EF6551" w:rsidRPr="00EF6551" w14:paraId="3660CF9D" w14:textId="77777777" w:rsidTr="002F5BAF">
        <w:trPr>
          <w:trHeight w:val="262"/>
        </w:trPr>
        <w:tc>
          <w:tcPr>
            <w:tcW w:w="0" w:type="auto"/>
            <w:shd w:val="clear" w:color="auto" w:fill="auto"/>
            <w:noWrap/>
            <w:vAlign w:val="bottom"/>
          </w:tcPr>
          <w:p w14:paraId="127D2E57" w14:textId="57950257" w:rsidR="00C6193D" w:rsidRPr="00EF6551" w:rsidRDefault="00C6193D" w:rsidP="00C61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Sosnówek</w:t>
            </w:r>
          </w:p>
        </w:tc>
        <w:tc>
          <w:tcPr>
            <w:tcW w:w="0" w:type="auto"/>
            <w:vAlign w:val="bottom"/>
          </w:tcPr>
          <w:p w14:paraId="67678D74" w14:textId="62774BBB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3°48’59’’</w:t>
            </w:r>
          </w:p>
        </w:tc>
        <w:tc>
          <w:tcPr>
            <w:tcW w:w="0" w:type="auto"/>
            <w:vAlign w:val="bottom"/>
          </w:tcPr>
          <w:p w14:paraId="0AAA90C8" w14:textId="43DD3831" w:rsidR="00C6193D" w:rsidRPr="00EF6551" w:rsidRDefault="001849F0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7°36’58’’</w:t>
            </w:r>
          </w:p>
        </w:tc>
        <w:tc>
          <w:tcPr>
            <w:tcW w:w="738" w:type="dxa"/>
            <w:vAlign w:val="bottom"/>
          </w:tcPr>
          <w:p w14:paraId="4C8102E0" w14:textId="08EC522C" w:rsidR="00C6193D" w:rsidRPr="00EF6551" w:rsidRDefault="001849F0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</w:t>
            </w:r>
            <w:r w:rsidR="00CC7B66"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921" w:type="dxa"/>
            <w:vAlign w:val="bottom"/>
          </w:tcPr>
          <w:p w14:paraId="0C582A63" w14:textId="7657FB52" w:rsidR="00C6193D" w:rsidRPr="00EF6551" w:rsidRDefault="00221D91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16" w:type="dxa"/>
            <w:vAlign w:val="bottom"/>
          </w:tcPr>
          <w:p w14:paraId="2D5ED7BB" w14:textId="1659BB38" w:rsidR="00C6193D" w:rsidRPr="00EF6551" w:rsidRDefault="002D0962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</w:t>
            </w:r>
            <w:r w:rsidR="00221D91"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</w:t>
            </w:r>
            <w:r w:rsidR="002A38AA"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0" w:type="auto"/>
            <w:vAlign w:val="bottom"/>
          </w:tcPr>
          <w:p w14:paraId="2A86EA84" w14:textId="3654C538" w:rsidR="00C6193D" w:rsidRPr="00EF6551" w:rsidRDefault="002D0962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</w:t>
            </w:r>
            <w:r w:rsidR="0090707B"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0" w:type="auto"/>
            <w:vAlign w:val="bottom"/>
          </w:tcPr>
          <w:p w14:paraId="14DF8BAB" w14:textId="004B9BF5" w:rsidR="00C6193D" w:rsidRPr="00EF6551" w:rsidRDefault="002A38AA" w:rsidP="00C61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0" w:type="auto"/>
            <w:vAlign w:val="bottom"/>
          </w:tcPr>
          <w:p w14:paraId="5EFDDE0F" w14:textId="35C1B093" w:rsidR="00C6193D" w:rsidRPr="00EF6551" w:rsidRDefault="0090707B" w:rsidP="00C61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0" w:type="auto"/>
            <w:vAlign w:val="bottom"/>
          </w:tcPr>
          <w:p w14:paraId="4C3CD577" w14:textId="629FD669" w:rsidR="00C6193D" w:rsidRPr="00EF6551" w:rsidRDefault="0090707B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O</w:t>
            </w:r>
          </w:p>
        </w:tc>
        <w:tc>
          <w:tcPr>
            <w:tcW w:w="0" w:type="auto"/>
            <w:vAlign w:val="bottom"/>
          </w:tcPr>
          <w:p w14:paraId="54D62546" w14:textId="1EB1B379" w:rsidR="00C6193D" w:rsidRPr="00EF6551" w:rsidRDefault="006F5217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4</w:t>
            </w:r>
          </w:p>
        </w:tc>
      </w:tr>
      <w:tr w:rsidR="00EF6551" w:rsidRPr="00EF6551" w14:paraId="5C73D860" w14:textId="77777777" w:rsidTr="002F5BAF">
        <w:trPr>
          <w:trHeight w:val="262"/>
        </w:trPr>
        <w:tc>
          <w:tcPr>
            <w:tcW w:w="0" w:type="auto"/>
            <w:shd w:val="clear" w:color="auto" w:fill="auto"/>
            <w:noWrap/>
            <w:vAlign w:val="bottom"/>
          </w:tcPr>
          <w:p w14:paraId="3B098411" w14:textId="0623D4D6" w:rsidR="00C6193D" w:rsidRPr="00EF6551" w:rsidRDefault="00C6193D" w:rsidP="00C61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Żabionek</w:t>
            </w:r>
          </w:p>
        </w:tc>
        <w:tc>
          <w:tcPr>
            <w:tcW w:w="0" w:type="auto"/>
            <w:vAlign w:val="bottom"/>
          </w:tcPr>
          <w:p w14:paraId="771C4555" w14:textId="58601CA8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3°49’55’’</w:t>
            </w:r>
          </w:p>
        </w:tc>
        <w:tc>
          <w:tcPr>
            <w:tcW w:w="0" w:type="auto"/>
            <w:vAlign w:val="bottom"/>
          </w:tcPr>
          <w:p w14:paraId="129CC0D2" w14:textId="25B15DA2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7°37’06’’</w:t>
            </w:r>
          </w:p>
        </w:tc>
        <w:tc>
          <w:tcPr>
            <w:tcW w:w="738" w:type="dxa"/>
            <w:vAlign w:val="bottom"/>
          </w:tcPr>
          <w:p w14:paraId="229E0458" w14:textId="1BD130D9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.8</w:t>
            </w:r>
          </w:p>
        </w:tc>
        <w:tc>
          <w:tcPr>
            <w:tcW w:w="921" w:type="dxa"/>
            <w:vAlign w:val="bottom"/>
          </w:tcPr>
          <w:p w14:paraId="23196575" w14:textId="6620AA69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516" w:type="dxa"/>
            <w:vAlign w:val="bottom"/>
          </w:tcPr>
          <w:p w14:paraId="205609E7" w14:textId="0E36694C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7</w:t>
            </w:r>
          </w:p>
        </w:tc>
        <w:tc>
          <w:tcPr>
            <w:tcW w:w="0" w:type="auto"/>
            <w:vAlign w:val="bottom"/>
          </w:tcPr>
          <w:p w14:paraId="1FC6B8F0" w14:textId="58723258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0" w:type="auto"/>
            <w:vAlign w:val="bottom"/>
          </w:tcPr>
          <w:p w14:paraId="25B196BF" w14:textId="30023A7A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14:paraId="28F0E2C6" w14:textId="608A325C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3C38810C" w14:textId="5538D9ED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14:paraId="5EBB8F43" w14:textId="0BD6D8B1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3</w:t>
            </w:r>
          </w:p>
        </w:tc>
      </w:tr>
      <w:tr w:rsidR="00EF6551" w:rsidRPr="00EF6551" w14:paraId="37A23504" w14:textId="77777777" w:rsidTr="002F5BAF">
        <w:trPr>
          <w:trHeight w:val="262"/>
        </w:trPr>
        <w:tc>
          <w:tcPr>
            <w:tcW w:w="0" w:type="auto"/>
            <w:shd w:val="clear" w:color="auto" w:fill="auto"/>
            <w:noWrap/>
            <w:vAlign w:val="bottom"/>
          </w:tcPr>
          <w:p w14:paraId="6340CF50" w14:textId="6EBE4594" w:rsidR="00C6193D" w:rsidRPr="00EF6551" w:rsidRDefault="00C6193D" w:rsidP="00C61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proofErr w:type="spellStart"/>
            <w:r w:rsidRPr="00EF65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zurian</w:t>
            </w:r>
            <w:proofErr w:type="spellEnd"/>
            <w:r w:rsidRPr="00EF65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Lakeland</w:t>
            </w:r>
          </w:p>
        </w:tc>
        <w:tc>
          <w:tcPr>
            <w:tcW w:w="0" w:type="auto"/>
            <w:vAlign w:val="bottom"/>
          </w:tcPr>
          <w:p w14:paraId="485E143E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</w:p>
        </w:tc>
        <w:tc>
          <w:tcPr>
            <w:tcW w:w="0" w:type="auto"/>
            <w:vAlign w:val="bottom"/>
          </w:tcPr>
          <w:p w14:paraId="5C3B62BE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</w:p>
        </w:tc>
        <w:tc>
          <w:tcPr>
            <w:tcW w:w="738" w:type="dxa"/>
            <w:vAlign w:val="bottom"/>
          </w:tcPr>
          <w:p w14:paraId="6D47F327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921" w:type="dxa"/>
            <w:vAlign w:val="bottom"/>
          </w:tcPr>
          <w:p w14:paraId="7C482117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16" w:type="dxa"/>
            <w:vAlign w:val="bottom"/>
          </w:tcPr>
          <w:p w14:paraId="762A6E5B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vAlign w:val="bottom"/>
          </w:tcPr>
          <w:p w14:paraId="54D894C4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vAlign w:val="bottom"/>
          </w:tcPr>
          <w:p w14:paraId="13CFF8D9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C8A67E9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4C12FA2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vAlign w:val="bottom"/>
          </w:tcPr>
          <w:p w14:paraId="124D3977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</w:tr>
      <w:tr w:rsidR="00EF6551" w:rsidRPr="00EF6551" w14:paraId="33EDE152" w14:textId="77777777" w:rsidTr="002F5BAF">
        <w:trPr>
          <w:trHeight w:val="26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25C76" w14:textId="77777777" w:rsidR="00C6193D" w:rsidRPr="00EF6551" w:rsidRDefault="00C6193D" w:rsidP="00C61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proofErr w:type="spellStart"/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Bobrówko</w:t>
            </w:r>
            <w:proofErr w:type="spellEnd"/>
          </w:p>
        </w:tc>
        <w:tc>
          <w:tcPr>
            <w:tcW w:w="0" w:type="auto"/>
            <w:vAlign w:val="bottom"/>
          </w:tcPr>
          <w:p w14:paraId="1BB1ED11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53°45’02’’</w:t>
            </w:r>
          </w:p>
        </w:tc>
        <w:tc>
          <w:tcPr>
            <w:tcW w:w="0" w:type="auto"/>
            <w:vAlign w:val="bottom"/>
          </w:tcPr>
          <w:p w14:paraId="13E0629F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21°31’11’’</w:t>
            </w:r>
          </w:p>
        </w:tc>
        <w:tc>
          <w:tcPr>
            <w:tcW w:w="738" w:type="dxa"/>
            <w:vAlign w:val="bottom"/>
          </w:tcPr>
          <w:p w14:paraId="22341F24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30</w:t>
            </w:r>
          </w:p>
        </w:tc>
        <w:tc>
          <w:tcPr>
            <w:tcW w:w="921" w:type="dxa"/>
            <w:vAlign w:val="bottom"/>
          </w:tcPr>
          <w:p w14:paraId="449B7674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516" w:type="dxa"/>
            <w:vAlign w:val="bottom"/>
          </w:tcPr>
          <w:p w14:paraId="1B1C19D5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9</w:t>
            </w:r>
          </w:p>
        </w:tc>
        <w:tc>
          <w:tcPr>
            <w:tcW w:w="0" w:type="auto"/>
            <w:vAlign w:val="bottom"/>
          </w:tcPr>
          <w:p w14:paraId="2017C41E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14:paraId="4ACB6E2B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softHyphen/>
            </w: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softHyphen/>
            </w:r>
          </w:p>
        </w:tc>
        <w:tc>
          <w:tcPr>
            <w:tcW w:w="0" w:type="auto"/>
            <w:vAlign w:val="bottom"/>
          </w:tcPr>
          <w:p w14:paraId="794E3518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4857D2E1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14:paraId="6C41D0A3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</w:tr>
      <w:tr w:rsidR="00EF6551" w:rsidRPr="00EF6551" w14:paraId="221E0652" w14:textId="77777777" w:rsidTr="002F5BA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9D40A" w14:textId="77777777" w:rsidR="00C6193D" w:rsidRPr="00EF6551" w:rsidRDefault="00C6193D" w:rsidP="00C61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Borkowskie</w:t>
            </w:r>
          </w:p>
        </w:tc>
        <w:tc>
          <w:tcPr>
            <w:tcW w:w="0" w:type="auto"/>
            <w:vAlign w:val="bottom"/>
          </w:tcPr>
          <w:p w14:paraId="707867E2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3°43’29’’</w:t>
            </w:r>
          </w:p>
        </w:tc>
        <w:tc>
          <w:tcPr>
            <w:tcW w:w="0" w:type="auto"/>
            <w:vAlign w:val="bottom"/>
          </w:tcPr>
          <w:p w14:paraId="56364AA7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°32’89’’</w:t>
            </w:r>
          </w:p>
        </w:tc>
        <w:tc>
          <w:tcPr>
            <w:tcW w:w="738" w:type="dxa"/>
            <w:vAlign w:val="bottom"/>
          </w:tcPr>
          <w:p w14:paraId="7BDAC4C0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70</w:t>
            </w:r>
          </w:p>
        </w:tc>
        <w:tc>
          <w:tcPr>
            <w:tcW w:w="921" w:type="dxa"/>
            <w:vAlign w:val="bottom"/>
          </w:tcPr>
          <w:p w14:paraId="12BB0306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7</w:t>
            </w:r>
          </w:p>
        </w:tc>
        <w:tc>
          <w:tcPr>
            <w:tcW w:w="516" w:type="dxa"/>
            <w:vAlign w:val="bottom"/>
          </w:tcPr>
          <w:p w14:paraId="2B6FA7AA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9</w:t>
            </w:r>
          </w:p>
        </w:tc>
        <w:tc>
          <w:tcPr>
            <w:tcW w:w="0" w:type="auto"/>
            <w:vAlign w:val="bottom"/>
          </w:tcPr>
          <w:p w14:paraId="757FFE38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14:paraId="4A48A5E6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6011569F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14350B73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14:paraId="5204EDA7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</w:tr>
      <w:tr w:rsidR="00EF6551" w:rsidRPr="00EF6551" w14:paraId="6AD49A10" w14:textId="77777777" w:rsidTr="002F5BA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882B4" w14:textId="77777777" w:rsidR="00C6193D" w:rsidRPr="00EF6551" w:rsidRDefault="00C6193D" w:rsidP="00C61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Białe</w:t>
            </w:r>
          </w:p>
        </w:tc>
        <w:tc>
          <w:tcPr>
            <w:tcW w:w="0" w:type="auto"/>
            <w:vAlign w:val="bottom"/>
          </w:tcPr>
          <w:p w14:paraId="1B4ADBDB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3°53’29’’</w:t>
            </w:r>
          </w:p>
        </w:tc>
        <w:tc>
          <w:tcPr>
            <w:tcW w:w="0" w:type="auto"/>
            <w:vAlign w:val="bottom"/>
          </w:tcPr>
          <w:p w14:paraId="21E11755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0°49’21’’</w:t>
            </w:r>
          </w:p>
        </w:tc>
        <w:tc>
          <w:tcPr>
            <w:tcW w:w="738" w:type="dxa"/>
            <w:vAlign w:val="bottom"/>
          </w:tcPr>
          <w:p w14:paraId="5348E940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88</w:t>
            </w:r>
          </w:p>
        </w:tc>
        <w:tc>
          <w:tcPr>
            <w:tcW w:w="921" w:type="dxa"/>
            <w:vAlign w:val="bottom"/>
          </w:tcPr>
          <w:p w14:paraId="2F292021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16" w:type="dxa"/>
            <w:vAlign w:val="bottom"/>
          </w:tcPr>
          <w:p w14:paraId="57C270B2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0" w:type="auto"/>
            <w:vAlign w:val="bottom"/>
          </w:tcPr>
          <w:p w14:paraId="596A4D48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14:paraId="5E239D38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14:paraId="175353EC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72C751C2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0" w:type="auto"/>
            <w:vAlign w:val="bottom"/>
          </w:tcPr>
          <w:p w14:paraId="63987530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3</w:t>
            </w:r>
          </w:p>
        </w:tc>
      </w:tr>
      <w:tr w:rsidR="00EF6551" w:rsidRPr="00EF6551" w14:paraId="2A944F94" w14:textId="77777777" w:rsidTr="002F5BA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9AA7F" w14:textId="77777777" w:rsidR="00C6193D" w:rsidRPr="00EF6551" w:rsidRDefault="00C6193D" w:rsidP="00C61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ryżewskie</w:t>
            </w:r>
          </w:p>
        </w:tc>
        <w:tc>
          <w:tcPr>
            <w:tcW w:w="0" w:type="auto"/>
            <w:vAlign w:val="bottom"/>
          </w:tcPr>
          <w:p w14:paraId="2EDE81CF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3°43’39’’</w:t>
            </w:r>
          </w:p>
        </w:tc>
        <w:tc>
          <w:tcPr>
            <w:tcW w:w="0" w:type="auto"/>
            <w:vAlign w:val="bottom"/>
          </w:tcPr>
          <w:p w14:paraId="2926BA77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°32’48’’</w:t>
            </w:r>
          </w:p>
        </w:tc>
        <w:tc>
          <w:tcPr>
            <w:tcW w:w="738" w:type="dxa"/>
            <w:vAlign w:val="bottom"/>
          </w:tcPr>
          <w:p w14:paraId="4DCC4005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.0</w:t>
            </w:r>
          </w:p>
        </w:tc>
        <w:tc>
          <w:tcPr>
            <w:tcW w:w="921" w:type="dxa"/>
            <w:vAlign w:val="bottom"/>
          </w:tcPr>
          <w:p w14:paraId="2FC0E306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2</w:t>
            </w:r>
          </w:p>
        </w:tc>
        <w:tc>
          <w:tcPr>
            <w:tcW w:w="516" w:type="dxa"/>
            <w:vAlign w:val="bottom"/>
          </w:tcPr>
          <w:p w14:paraId="15D2238A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5</w:t>
            </w:r>
          </w:p>
        </w:tc>
        <w:tc>
          <w:tcPr>
            <w:tcW w:w="0" w:type="auto"/>
            <w:vAlign w:val="bottom"/>
          </w:tcPr>
          <w:p w14:paraId="39AA2E1D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14:paraId="50B7E53A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4</w:t>
            </w:r>
          </w:p>
        </w:tc>
        <w:tc>
          <w:tcPr>
            <w:tcW w:w="0" w:type="auto"/>
            <w:vAlign w:val="bottom"/>
          </w:tcPr>
          <w:p w14:paraId="39E1C1FB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14:paraId="24DB80D8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0" w:type="auto"/>
            <w:vAlign w:val="bottom"/>
          </w:tcPr>
          <w:p w14:paraId="13EA9CF6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</w:tr>
      <w:tr w:rsidR="00EF6551" w:rsidRPr="00EF6551" w14:paraId="6FF0AEBF" w14:textId="77777777" w:rsidTr="002F5BA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D9BD0" w14:textId="77777777" w:rsidR="00C6193D" w:rsidRPr="00EF6551" w:rsidRDefault="00C6193D" w:rsidP="00C61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Krucze Oko</w:t>
            </w:r>
          </w:p>
        </w:tc>
        <w:tc>
          <w:tcPr>
            <w:tcW w:w="0" w:type="auto"/>
            <w:vAlign w:val="bottom"/>
          </w:tcPr>
          <w:p w14:paraId="030F3323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3°39’33’’</w:t>
            </w:r>
          </w:p>
        </w:tc>
        <w:tc>
          <w:tcPr>
            <w:tcW w:w="0" w:type="auto"/>
            <w:vAlign w:val="bottom"/>
          </w:tcPr>
          <w:p w14:paraId="79297E82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°24’11’’</w:t>
            </w:r>
          </w:p>
        </w:tc>
        <w:tc>
          <w:tcPr>
            <w:tcW w:w="738" w:type="dxa"/>
            <w:vAlign w:val="bottom"/>
          </w:tcPr>
          <w:p w14:paraId="47E7354B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4</w:t>
            </w:r>
          </w:p>
        </w:tc>
        <w:tc>
          <w:tcPr>
            <w:tcW w:w="921" w:type="dxa"/>
            <w:vAlign w:val="bottom"/>
          </w:tcPr>
          <w:p w14:paraId="0BF45697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5</w:t>
            </w:r>
          </w:p>
        </w:tc>
        <w:tc>
          <w:tcPr>
            <w:tcW w:w="516" w:type="dxa"/>
            <w:vAlign w:val="bottom"/>
          </w:tcPr>
          <w:p w14:paraId="37AA9840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9</w:t>
            </w:r>
          </w:p>
        </w:tc>
        <w:tc>
          <w:tcPr>
            <w:tcW w:w="0" w:type="auto"/>
            <w:vAlign w:val="bottom"/>
          </w:tcPr>
          <w:p w14:paraId="269FAE56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14:paraId="56EFDFF9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4B703F47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2C386F3F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14:paraId="0C107F4F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</w:tr>
      <w:tr w:rsidR="00EF6551" w:rsidRPr="00EF6551" w14:paraId="2833CFEF" w14:textId="77777777" w:rsidTr="002F5BA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CC64D" w14:textId="77777777" w:rsidR="00C6193D" w:rsidRPr="00EF6551" w:rsidRDefault="00C6193D" w:rsidP="00C61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Kruczy Staw</w:t>
            </w:r>
          </w:p>
        </w:tc>
        <w:tc>
          <w:tcPr>
            <w:tcW w:w="0" w:type="auto"/>
            <w:vAlign w:val="bottom"/>
          </w:tcPr>
          <w:p w14:paraId="0B006DFD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3°39’30’’</w:t>
            </w:r>
          </w:p>
        </w:tc>
        <w:tc>
          <w:tcPr>
            <w:tcW w:w="0" w:type="auto"/>
            <w:vAlign w:val="bottom"/>
          </w:tcPr>
          <w:p w14:paraId="2A8839AF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°24’14’’</w:t>
            </w:r>
          </w:p>
        </w:tc>
        <w:tc>
          <w:tcPr>
            <w:tcW w:w="738" w:type="dxa"/>
            <w:vAlign w:val="bottom"/>
          </w:tcPr>
          <w:p w14:paraId="4719BFF2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08</w:t>
            </w:r>
          </w:p>
        </w:tc>
        <w:tc>
          <w:tcPr>
            <w:tcW w:w="921" w:type="dxa"/>
            <w:vAlign w:val="bottom"/>
          </w:tcPr>
          <w:p w14:paraId="41E58ACB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</w:t>
            </w:r>
          </w:p>
        </w:tc>
        <w:tc>
          <w:tcPr>
            <w:tcW w:w="516" w:type="dxa"/>
            <w:vAlign w:val="bottom"/>
          </w:tcPr>
          <w:p w14:paraId="1E0A6C75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9</w:t>
            </w:r>
          </w:p>
        </w:tc>
        <w:tc>
          <w:tcPr>
            <w:tcW w:w="0" w:type="auto"/>
            <w:vAlign w:val="bottom"/>
          </w:tcPr>
          <w:p w14:paraId="10EF8EC3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14:paraId="5144828A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4C50CEB6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5316E925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</w:t>
            </w: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14:paraId="30FAFFCB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</w:tr>
      <w:tr w:rsidR="00EF6551" w:rsidRPr="00EF6551" w14:paraId="4E4DF3D8" w14:textId="77777777" w:rsidTr="002F5BA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C09DC" w14:textId="77777777" w:rsidR="00C6193D" w:rsidRPr="00EF6551" w:rsidRDefault="00C6193D" w:rsidP="00C61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Jonkowo</w:t>
            </w:r>
          </w:p>
        </w:tc>
        <w:tc>
          <w:tcPr>
            <w:tcW w:w="0" w:type="auto"/>
            <w:vAlign w:val="bottom"/>
          </w:tcPr>
          <w:p w14:paraId="0E12E7DC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3°48’49’’</w:t>
            </w:r>
          </w:p>
        </w:tc>
        <w:tc>
          <w:tcPr>
            <w:tcW w:w="0" w:type="auto"/>
            <w:vAlign w:val="bottom"/>
          </w:tcPr>
          <w:p w14:paraId="06559979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0°19’05’’</w:t>
            </w:r>
          </w:p>
        </w:tc>
        <w:tc>
          <w:tcPr>
            <w:tcW w:w="738" w:type="dxa"/>
            <w:vAlign w:val="bottom"/>
          </w:tcPr>
          <w:p w14:paraId="1CED736D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95</w:t>
            </w:r>
          </w:p>
        </w:tc>
        <w:tc>
          <w:tcPr>
            <w:tcW w:w="921" w:type="dxa"/>
            <w:vAlign w:val="bottom"/>
          </w:tcPr>
          <w:p w14:paraId="5C71E67A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516" w:type="dxa"/>
            <w:vAlign w:val="bottom"/>
          </w:tcPr>
          <w:p w14:paraId="18A3B3E9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0" w:type="auto"/>
            <w:vAlign w:val="bottom"/>
          </w:tcPr>
          <w:p w14:paraId="5B39A019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14:paraId="4CBFD099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14:paraId="75B25E89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56E1AF9F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</w:t>
            </w: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14:paraId="2B1B385C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9</w:t>
            </w:r>
          </w:p>
        </w:tc>
      </w:tr>
      <w:tr w:rsidR="00EF6551" w:rsidRPr="00EF6551" w14:paraId="3169355F" w14:textId="77777777" w:rsidTr="002F5BA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1F1C9" w14:textId="77777777" w:rsidR="00C6193D" w:rsidRPr="00EF6551" w:rsidRDefault="00C6193D" w:rsidP="00C61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Kociołek</w:t>
            </w:r>
          </w:p>
        </w:tc>
        <w:tc>
          <w:tcPr>
            <w:tcW w:w="0" w:type="auto"/>
            <w:vAlign w:val="bottom"/>
          </w:tcPr>
          <w:p w14:paraId="7C65560D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3°54’01’’</w:t>
            </w:r>
          </w:p>
        </w:tc>
        <w:tc>
          <w:tcPr>
            <w:tcW w:w="0" w:type="auto"/>
            <w:vAlign w:val="bottom"/>
          </w:tcPr>
          <w:p w14:paraId="56A32D1A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0°49’11’’</w:t>
            </w:r>
          </w:p>
        </w:tc>
        <w:tc>
          <w:tcPr>
            <w:tcW w:w="738" w:type="dxa"/>
            <w:vAlign w:val="bottom"/>
          </w:tcPr>
          <w:p w14:paraId="4D062C5D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56</w:t>
            </w:r>
          </w:p>
        </w:tc>
        <w:tc>
          <w:tcPr>
            <w:tcW w:w="921" w:type="dxa"/>
            <w:vAlign w:val="bottom"/>
          </w:tcPr>
          <w:p w14:paraId="00E0D789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16" w:type="dxa"/>
            <w:vAlign w:val="bottom"/>
          </w:tcPr>
          <w:p w14:paraId="4CB95DE3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9</w:t>
            </w:r>
          </w:p>
        </w:tc>
        <w:tc>
          <w:tcPr>
            <w:tcW w:w="0" w:type="auto"/>
            <w:vAlign w:val="bottom"/>
          </w:tcPr>
          <w:p w14:paraId="7E53B35D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14:paraId="6C1503A6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7D39E3B9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30E22A1E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0" w:type="auto"/>
            <w:vAlign w:val="bottom"/>
          </w:tcPr>
          <w:p w14:paraId="6F7688C1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9</w:t>
            </w:r>
          </w:p>
        </w:tc>
      </w:tr>
      <w:tr w:rsidR="00EF6551" w:rsidRPr="00EF6551" w14:paraId="5951FB6E" w14:textId="77777777" w:rsidTr="002F5BA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314EA9" w14:textId="77777777" w:rsidR="00C6193D" w:rsidRPr="00EF6551" w:rsidRDefault="00C6193D" w:rsidP="00C61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Kruczek Duży</w:t>
            </w:r>
          </w:p>
        </w:tc>
        <w:tc>
          <w:tcPr>
            <w:tcW w:w="0" w:type="auto"/>
            <w:vAlign w:val="bottom"/>
          </w:tcPr>
          <w:p w14:paraId="7AA3785E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3°39’33’’</w:t>
            </w:r>
          </w:p>
        </w:tc>
        <w:tc>
          <w:tcPr>
            <w:tcW w:w="0" w:type="auto"/>
            <w:vAlign w:val="bottom"/>
          </w:tcPr>
          <w:p w14:paraId="6C4D9938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°24’11’’</w:t>
            </w:r>
          </w:p>
        </w:tc>
        <w:tc>
          <w:tcPr>
            <w:tcW w:w="738" w:type="dxa"/>
            <w:vAlign w:val="bottom"/>
          </w:tcPr>
          <w:p w14:paraId="77FBE8E9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.24</w:t>
            </w:r>
          </w:p>
        </w:tc>
        <w:tc>
          <w:tcPr>
            <w:tcW w:w="921" w:type="dxa"/>
            <w:vAlign w:val="bottom"/>
          </w:tcPr>
          <w:p w14:paraId="16231E52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516" w:type="dxa"/>
            <w:vAlign w:val="bottom"/>
          </w:tcPr>
          <w:p w14:paraId="5C4EE403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9</w:t>
            </w:r>
          </w:p>
        </w:tc>
        <w:tc>
          <w:tcPr>
            <w:tcW w:w="0" w:type="auto"/>
            <w:vAlign w:val="bottom"/>
          </w:tcPr>
          <w:p w14:paraId="598E3815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14:paraId="400A542C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674BEDF4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66F49EE7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</w:t>
            </w: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14:paraId="5180E805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</w:tr>
      <w:tr w:rsidR="00EF6551" w:rsidRPr="00EF6551" w14:paraId="265BC1C7" w14:textId="77777777" w:rsidTr="002F5BA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278F37" w14:textId="77777777" w:rsidR="00C6193D" w:rsidRPr="00EF6551" w:rsidRDefault="00C6193D" w:rsidP="00C61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Kruczek Mały</w:t>
            </w:r>
          </w:p>
        </w:tc>
        <w:tc>
          <w:tcPr>
            <w:tcW w:w="0" w:type="auto"/>
            <w:vAlign w:val="bottom"/>
          </w:tcPr>
          <w:p w14:paraId="3DAE0C2B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3°39’27’’</w:t>
            </w:r>
          </w:p>
        </w:tc>
        <w:tc>
          <w:tcPr>
            <w:tcW w:w="0" w:type="auto"/>
            <w:vAlign w:val="bottom"/>
          </w:tcPr>
          <w:p w14:paraId="5915A9A2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°25’01’’</w:t>
            </w:r>
          </w:p>
        </w:tc>
        <w:tc>
          <w:tcPr>
            <w:tcW w:w="738" w:type="dxa"/>
            <w:vAlign w:val="bottom"/>
          </w:tcPr>
          <w:p w14:paraId="2F1987CA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56</w:t>
            </w:r>
          </w:p>
        </w:tc>
        <w:tc>
          <w:tcPr>
            <w:tcW w:w="921" w:type="dxa"/>
            <w:vAlign w:val="bottom"/>
          </w:tcPr>
          <w:p w14:paraId="017B255B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516" w:type="dxa"/>
            <w:vAlign w:val="bottom"/>
          </w:tcPr>
          <w:p w14:paraId="6C54C6C8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9</w:t>
            </w:r>
          </w:p>
        </w:tc>
        <w:tc>
          <w:tcPr>
            <w:tcW w:w="0" w:type="auto"/>
            <w:vAlign w:val="bottom"/>
          </w:tcPr>
          <w:p w14:paraId="0B5AE5BD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14:paraId="392C4513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7262B354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4F869E04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</w:t>
            </w: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14:paraId="7A68ED12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</w:t>
            </w:r>
          </w:p>
        </w:tc>
      </w:tr>
      <w:tr w:rsidR="00EF6551" w:rsidRPr="00EF6551" w14:paraId="60105A13" w14:textId="77777777" w:rsidTr="002F5B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5ECFF" w14:textId="77777777" w:rsidR="00C6193D" w:rsidRPr="00EF6551" w:rsidRDefault="00C6193D" w:rsidP="00C61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otylek</w:t>
            </w:r>
          </w:p>
        </w:tc>
        <w:tc>
          <w:tcPr>
            <w:tcW w:w="0" w:type="auto"/>
            <w:vAlign w:val="bottom"/>
          </w:tcPr>
          <w:p w14:paraId="32F1C6EF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3°40’16’’</w:t>
            </w:r>
          </w:p>
        </w:tc>
        <w:tc>
          <w:tcPr>
            <w:tcW w:w="0" w:type="auto"/>
            <w:vAlign w:val="bottom"/>
          </w:tcPr>
          <w:p w14:paraId="00697F91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0°05’46’’</w:t>
            </w:r>
          </w:p>
        </w:tc>
        <w:tc>
          <w:tcPr>
            <w:tcW w:w="738" w:type="dxa"/>
            <w:vAlign w:val="bottom"/>
          </w:tcPr>
          <w:p w14:paraId="6A4F8EC0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30</w:t>
            </w:r>
          </w:p>
        </w:tc>
        <w:tc>
          <w:tcPr>
            <w:tcW w:w="921" w:type="dxa"/>
            <w:vAlign w:val="bottom"/>
          </w:tcPr>
          <w:p w14:paraId="09245AFC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9</w:t>
            </w:r>
          </w:p>
        </w:tc>
        <w:tc>
          <w:tcPr>
            <w:tcW w:w="516" w:type="dxa"/>
            <w:vAlign w:val="bottom"/>
          </w:tcPr>
          <w:p w14:paraId="52C32161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0" w:type="auto"/>
            <w:vAlign w:val="bottom"/>
          </w:tcPr>
          <w:p w14:paraId="22E46A0B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0" w:type="auto"/>
            <w:vAlign w:val="bottom"/>
          </w:tcPr>
          <w:p w14:paraId="2FC4FFBD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3393C409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46D466F5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14:paraId="5D7EAF1A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7</w:t>
            </w:r>
          </w:p>
        </w:tc>
      </w:tr>
      <w:tr w:rsidR="00EF6551" w:rsidRPr="00EF6551" w14:paraId="6D4C7FC4" w14:textId="77777777" w:rsidTr="002F5BA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</w:tcPr>
          <w:p w14:paraId="046BE1B6" w14:textId="56533F3B" w:rsidR="00C6193D" w:rsidRPr="00EF6551" w:rsidRDefault="00C6193D" w:rsidP="00C61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Żabie </w:t>
            </w:r>
          </w:p>
        </w:tc>
        <w:tc>
          <w:tcPr>
            <w:tcW w:w="0" w:type="auto"/>
            <w:vAlign w:val="bottom"/>
          </w:tcPr>
          <w:p w14:paraId="39BEA55C" w14:textId="4F71C3A5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3°50’00’’</w:t>
            </w:r>
          </w:p>
        </w:tc>
        <w:tc>
          <w:tcPr>
            <w:tcW w:w="0" w:type="auto"/>
            <w:vAlign w:val="bottom"/>
          </w:tcPr>
          <w:p w14:paraId="61DA94A2" w14:textId="5A6B67C8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°02’00’’</w:t>
            </w:r>
          </w:p>
        </w:tc>
        <w:tc>
          <w:tcPr>
            <w:tcW w:w="738" w:type="dxa"/>
            <w:vAlign w:val="bottom"/>
          </w:tcPr>
          <w:p w14:paraId="1984FF5E" w14:textId="65795180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78</w:t>
            </w:r>
          </w:p>
        </w:tc>
        <w:tc>
          <w:tcPr>
            <w:tcW w:w="921" w:type="dxa"/>
            <w:vAlign w:val="bottom"/>
          </w:tcPr>
          <w:p w14:paraId="1E457DEF" w14:textId="7A388046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516" w:type="dxa"/>
            <w:vAlign w:val="bottom"/>
          </w:tcPr>
          <w:p w14:paraId="6AFD09EC" w14:textId="649E0965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0" w:type="auto"/>
            <w:vAlign w:val="bottom"/>
          </w:tcPr>
          <w:p w14:paraId="0872833F" w14:textId="1DDB4D39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14:paraId="2C21B991" w14:textId="012E3BE8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14:paraId="24D8B390" w14:textId="65BCEF99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286D6485" w14:textId="1C40A2E4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14:paraId="07B6078E" w14:textId="76B5CFC1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0</w:t>
            </w:r>
          </w:p>
        </w:tc>
      </w:tr>
      <w:tr w:rsidR="00EF6551" w:rsidRPr="00EF6551" w14:paraId="1BAE396E" w14:textId="77777777" w:rsidTr="002F5BA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</w:tcPr>
          <w:p w14:paraId="1DA03720" w14:textId="3D5FA1D5" w:rsidR="00C6193D" w:rsidRPr="00EF6551" w:rsidRDefault="00C6193D" w:rsidP="00C61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EF65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walki</w:t>
            </w:r>
            <w:proofErr w:type="spellEnd"/>
            <w:r w:rsidRPr="00EF65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Lakeland</w:t>
            </w:r>
          </w:p>
        </w:tc>
        <w:tc>
          <w:tcPr>
            <w:tcW w:w="0" w:type="auto"/>
            <w:vAlign w:val="bottom"/>
          </w:tcPr>
          <w:p w14:paraId="266F91A1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vAlign w:val="bottom"/>
          </w:tcPr>
          <w:p w14:paraId="2132A083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738" w:type="dxa"/>
            <w:vAlign w:val="bottom"/>
          </w:tcPr>
          <w:p w14:paraId="2E447EF5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921" w:type="dxa"/>
            <w:vAlign w:val="bottom"/>
          </w:tcPr>
          <w:p w14:paraId="14C74DC8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16" w:type="dxa"/>
            <w:vAlign w:val="bottom"/>
          </w:tcPr>
          <w:p w14:paraId="3CFF9DCA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vAlign w:val="bottom"/>
          </w:tcPr>
          <w:p w14:paraId="355527B3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vAlign w:val="bottom"/>
          </w:tcPr>
          <w:p w14:paraId="1EE0C549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FFD5165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4285B4C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vAlign w:val="bottom"/>
          </w:tcPr>
          <w:p w14:paraId="3B4330A7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</w:tr>
      <w:tr w:rsidR="00EF6551" w:rsidRPr="00EF6551" w14:paraId="3E5441ED" w14:textId="77777777" w:rsidTr="002F5BA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415CF" w14:textId="77777777" w:rsidR="00C6193D" w:rsidRPr="00EF6551" w:rsidRDefault="00C6193D" w:rsidP="00C61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Suchar 1</w:t>
            </w:r>
          </w:p>
        </w:tc>
        <w:tc>
          <w:tcPr>
            <w:tcW w:w="0" w:type="auto"/>
            <w:vAlign w:val="bottom"/>
          </w:tcPr>
          <w:p w14:paraId="47F58894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4°05’07’’</w:t>
            </w:r>
          </w:p>
        </w:tc>
        <w:tc>
          <w:tcPr>
            <w:tcW w:w="0" w:type="auto"/>
            <w:vAlign w:val="bottom"/>
          </w:tcPr>
          <w:p w14:paraId="318582A3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3°00’54’’</w:t>
            </w:r>
          </w:p>
        </w:tc>
        <w:tc>
          <w:tcPr>
            <w:tcW w:w="738" w:type="dxa"/>
            <w:vAlign w:val="bottom"/>
          </w:tcPr>
          <w:p w14:paraId="69F17E21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12</w:t>
            </w:r>
          </w:p>
        </w:tc>
        <w:tc>
          <w:tcPr>
            <w:tcW w:w="921" w:type="dxa"/>
            <w:vAlign w:val="bottom"/>
          </w:tcPr>
          <w:p w14:paraId="7080ACCD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1</w:t>
            </w:r>
          </w:p>
        </w:tc>
        <w:tc>
          <w:tcPr>
            <w:tcW w:w="516" w:type="dxa"/>
            <w:vAlign w:val="bottom"/>
          </w:tcPr>
          <w:p w14:paraId="13721522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0" w:type="auto"/>
            <w:vAlign w:val="bottom"/>
          </w:tcPr>
          <w:p w14:paraId="1AA1791E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0" w:type="auto"/>
            <w:vAlign w:val="bottom"/>
          </w:tcPr>
          <w:p w14:paraId="3FB03D7A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67335965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37F95CFF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14:paraId="74716C4A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0</w:t>
            </w:r>
          </w:p>
        </w:tc>
      </w:tr>
      <w:tr w:rsidR="00EF6551" w:rsidRPr="00EF6551" w14:paraId="32F28323" w14:textId="77777777" w:rsidTr="002F5BA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2026E" w14:textId="77777777" w:rsidR="00C6193D" w:rsidRPr="00EF6551" w:rsidRDefault="00C6193D" w:rsidP="00C61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Suchar 2</w:t>
            </w:r>
          </w:p>
        </w:tc>
        <w:tc>
          <w:tcPr>
            <w:tcW w:w="0" w:type="auto"/>
            <w:vAlign w:val="bottom"/>
          </w:tcPr>
          <w:p w14:paraId="4DD40DED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4°05’13’’</w:t>
            </w:r>
          </w:p>
        </w:tc>
        <w:tc>
          <w:tcPr>
            <w:tcW w:w="0" w:type="auto"/>
            <w:vAlign w:val="bottom"/>
          </w:tcPr>
          <w:p w14:paraId="5B272060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3°01’03’’</w:t>
            </w:r>
          </w:p>
        </w:tc>
        <w:tc>
          <w:tcPr>
            <w:tcW w:w="738" w:type="dxa"/>
            <w:vAlign w:val="bottom"/>
          </w:tcPr>
          <w:p w14:paraId="0711F691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60</w:t>
            </w:r>
          </w:p>
        </w:tc>
        <w:tc>
          <w:tcPr>
            <w:tcW w:w="921" w:type="dxa"/>
            <w:vAlign w:val="bottom"/>
          </w:tcPr>
          <w:p w14:paraId="572CDD89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2</w:t>
            </w:r>
          </w:p>
        </w:tc>
        <w:tc>
          <w:tcPr>
            <w:tcW w:w="516" w:type="dxa"/>
            <w:vAlign w:val="bottom"/>
          </w:tcPr>
          <w:p w14:paraId="6F3BA7D5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0" w:type="auto"/>
            <w:vAlign w:val="bottom"/>
          </w:tcPr>
          <w:p w14:paraId="5EA29921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14:paraId="1ED95F7B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1430B905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14:paraId="2C36A54C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14:paraId="47701C17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0</w:t>
            </w:r>
          </w:p>
        </w:tc>
      </w:tr>
      <w:tr w:rsidR="00EF6551" w:rsidRPr="00EF6551" w14:paraId="58D2391D" w14:textId="77777777" w:rsidTr="002F5BA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D94F5" w14:textId="77777777" w:rsidR="00C6193D" w:rsidRPr="00EF6551" w:rsidRDefault="00C6193D" w:rsidP="00C61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Suchar 3</w:t>
            </w:r>
          </w:p>
        </w:tc>
        <w:tc>
          <w:tcPr>
            <w:tcW w:w="0" w:type="auto"/>
            <w:vAlign w:val="bottom"/>
          </w:tcPr>
          <w:p w14:paraId="64683A2B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4°05’18’’</w:t>
            </w:r>
          </w:p>
        </w:tc>
        <w:tc>
          <w:tcPr>
            <w:tcW w:w="0" w:type="auto"/>
            <w:vAlign w:val="bottom"/>
          </w:tcPr>
          <w:p w14:paraId="0D8C622F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3°01’18’’</w:t>
            </w:r>
          </w:p>
        </w:tc>
        <w:tc>
          <w:tcPr>
            <w:tcW w:w="738" w:type="dxa"/>
            <w:vAlign w:val="bottom"/>
          </w:tcPr>
          <w:p w14:paraId="5D9F6164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45</w:t>
            </w:r>
          </w:p>
        </w:tc>
        <w:tc>
          <w:tcPr>
            <w:tcW w:w="921" w:type="dxa"/>
            <w:vAlign w:val="bottom"/>
          </w:tcPr>
          <w:p w14:paraId="46681BA2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9</w:t>
            </w:r>
          </w:p>
        </w:tc>
        <w:tc>
          <w:tcPr>
            <w:tcW w:w="516" w:type="dxa"/>
            <w:vAlign w:val="bottom"/>
          </w:tcPr>
          <w:p w14:paraId="22F8FBAE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0" w:type="auto"/>
            <w:vAlign w:val="bottom"/>
          </w:tcPr>
          <w:p w14:paraId="44DC1648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0" w:type="auto"/>
            <w:vAlign w:val="bottom"/>
          </w:tcPr>
          <w:p w14:paraId="4A4F9A5A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6AE1527F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6126D03D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14:paraId="290FA8FA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4</w:t>
            </w:r>
          </w:p>
        </w:tc>
      </w:tr>
      <w:tr w:rsidR="00EF6551" w:rsidRPr="00EF6551" w14:paraId="55B62B92" w14:textId="77777777" w:rsidTr="002F5BA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5F384" w14:textId="77777777" w:rsidR="00C6193D" w:rsidRPr="00EF6551" w:rsidRDefault="00C6193D" w:rsidP="00C61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Suchar 4</w:t>
            </w:r>
          </w:p>
        </w:tc>
        <w:tc>
          <w:tcPr>
            <w:tcW w:w="0" w:type="auto"/>
            <w:vAlign w:val="bottom"/>
          </w:tcPr>
          <w:p w14:paraId="77BBCA98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4°05’22’’</w:t>
            </w:r>
          </w:p>
        </w:tc>
        <w:tc>
          <w:tcPr>
            <w:tcW w:w="0" w:type="auto"/>
            <w:vAlign w:val="bottom"/>
          </w:tcPr>
          <w:p w14:paraId="7A581988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3°01’19’’</w:t>
            </w:r>
          </w:p>
        </w:tc>
        <w:tc>
          <w:tcPr>
            <w:tcW w:w="738" w:type="dxa"/>
            <w:vAlign w:val="bottom"/>
          </w:tcPr>
          <w:p w14:paraId="20D88167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04</w:t>
            </w:r>
          </w:p>
        </w:tc>
        <w:tc>
          <w:tcPr>
            <w:tcW w:w="921" w:type="dxa"/>
            <w:vAlign w:val="bottom"/>
          </w:tcPr>
          <w:p w14:paraId="2CE8FDCC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4</w:t>
            </w:r>
          </w:p>
        </w:tc>
        <w:tc>
          <w:tcPr>
            <w:tcW w:w="516" w:type="dxa"/>
            <w:vAlign w:val="bottom"/>
          </w:tcPr>
          <w:p w14:paraId="015D497D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0" w:type="auto"/>
            <w:vAlign w:val="bottom"/>
          </w:tcPr>
          <w:p w14:paraId="72D8F3BC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0" w:type="auto"/>
            <w:vAlign w:val="bottom"/>
          </w:tcPr>
          <w:p w14:paraId="080B5D66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370AD8DD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362E62B7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14:paraId="2C8DC473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7</w:t>
            </w:r>
          </w:p>
        </w:tc>
      </w:tr>
      <w:tr w:rsidR="00EF6551" w:rsidRPr="00EF6551" w14:paraId="66A0774A" w14:textId="77777777" w:rsidTr="002F5BA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B257EE" w14:textId="77777777" w:rsidR="00C6193D" w:rsidRPr="00EF6551" w:rsidRDefault="00C6193D" w:rsidP="00C61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Suchar 5</w:t>
            </w:r>
          </w:p>
        </w:tc>
        <w:tc>
          <w:tcPr>
            <w:tcW w:w="0" w:type="auto"/>
            <w:vAlign w:val="bottom"/>
          </w:tcPr>
          <w:p w14:paraId="7CE421C5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4°05’20’’</w:t>
            </w:r>
          </w:p>
        </w:tc>
        <w:tc>
          <w:tcPr>
            <w:tcW w:w="0" w:type="auto"/>
            <w:vAlign w:val="bottom"/>
          </w:tcPr>
          <w:p w14:paraId="56F07A60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3°01’57’’</w:t>
            </w:r>
          </w:p>
        </w:tc>
        <w:tc>
          <w:tcPr>
            <w:tcW w:w="738" w:type="dxa"/>
            <w:vAlign w:val="bottom"/>
          </w:tcPr>
          <w:p w14:paraId="62939FCC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14</w:t>
            </w:r>
          </w:p>
        </w:tc>
        <w:tc>
          <w:tcPr>
            <w:tcW w:w="921" w:type="dxa"/>
            <w:vAlign w:val="bottom"/>
          </w:tcPr>
          <w:p w14:paraId="546636AA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5</w:t>
            </w:r>
          </w:p>
        </w:tc>
        <w:tc>
          <w:tcPr>
            <w:tcW w:w="516" w:type="dxa"/>
            <w:vAlign w:val="bottom"/>
          </w:tcPr>
          <w:p w14:paraId="704C04A0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9</w:t>
            </w:r>
          </w:p>
        </w:tc>
        <w:tc>
          <w:tcPr>
            <w:tcW w:w="0" w:type="auto"/>
            <w:vAlign w:val="bottom"/>
          </w:tcPr>
          <w:p w14:paraId="2F5A6B68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14:paraId="3AD7433B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6F3B0F17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47BECB55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14:paraId="7D8B5DF5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6</w:t>
            </w:r>
          </w:p>
        </w:tc>
      </w:tr>
      <w:tr w:rsidR="00C6193D" w:rsidRPr="00EF6551" w14:paraId="4752E4D3" w14:textId="77777777" w:rsidTr="002F5BA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0D3251" w14:textId="77777777" w:rsidR="00C6193D" w:rsidRPr="00EF6551" w:rsidRDefault="00C6193D" w:rsidP="00C61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Suchar Wielki</w:t>
            </w:r>
          </w:p>
        </w:tc>
        <w:tc>
          <w:tcPr>
            <w:tcW w:w="0" w:type="auto"/>
            <w:vAlign w:val="bottom"/>
          </w:tcPr>
          <w:p w14:paraId="56501E7F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4°01’40’’</w:t>
            </w:r>
          </w:p>
        </w:tc>
        <w:tc>
          <w:tcPr>
            <w:tcW w:w="0" w:type="auto"/>
            <w:vAlign w:val="bottom"/>
          </w:tcPr>
          <w:p w14:paraId="5AAEDC81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3°03’19’’</w:t>
            </w:r>
          </w:p>
        </w:tc>
        <w:tc>
          <w:tcPr>
            <w:tcW w:w="738" w:type="dxa"/>
            <w:vAlign w:val="bottom"/>
          </w:tcPr>
          <w:p w14:paraId="014E3010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.90</w:t>
            </w:r>
          </w:p>
        </w:tc>
        <w:tc>
          <w:tcPr>
            <w:tcW w:w="921" w:type="dxa"/>
            <w:vAlign w:val="bottom"/>
          </w:tcPr>
          <w:p w14:paraId="2F967835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1</w:t>
            </w:r>
          </w:p>
        </w:tc>
        <w:tc>
          <w:tcPr>
            <w:tcW w:w="516" w:type="dxa"/>
            <w:vAlign w:val="bottom"/>
          </w:tcPr>
          <w:p w14:paraId="3A8E4B0B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0" w:type="auto"/>
            <w:vAlign w:val="bottom"/>
          </w:tcPr>
          <w:p w14:paraId="7FE1B667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0" w:type="auto"/>
            <w:vAlign w:val="bottom"/>
          </w:tcPr>
          <w:p w14:paraId="111F8801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01B14823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09291BEB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14:paraId="0920B881" w14:textId="77777777" w:rsidR="00C6193D" w:rsidRPr="00EF6551" w:rsidRDefault="00C6193D" w:rsidP="00C61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F655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7</w:t>
            </w:r>
          </w:p>
        </w:tc>
      </w:tr>
    </w:tbl>
    <w:p w14:paraId="220B45E8" w14:textId="77777777" w:rsidR="00C623B2" w:rsidRPr="00EF6551" w:rsidRDefault="00C623B2" w:rsidP="00C623B2">
      <w:pPr>
        <w:rPr>
          <w:lang w:val="en-US"/>
        </w:rPr>
      </w:pPr>
    </w:p>
    <w:p w14:paraId="2585A2C2" w14:textId="77777777" w:rsidR="00C623B2" w:rsidRPr="00EF6551" w:rsidRDefault="00C623B2" w:rsidP="00C623B2">
      <w:pPr>
        <w:rPr>
          <w:lang w:val="en-US"/>
        </w:rPr>
      </w:pPr>
    </w:p>
    <w:p w14:paraId="12C1BF47" w14:textId="77777777" w:rsidR="00C623B2" w:rsidRPr="00EF6551" w:rsidRDefault="00C623B2" w:rsidP="00C623B2">
      <w:pPr>
        <w:rPr>
          <w:lang w:val="en-US"/>
        </w:rPr>
      </w:pPr>
    </w:p>
    <w:p w14:paraId="2DD3AF41" w14:textId="77777777" w:rsidR="00C623B2" w:rsidRPr="00EF6551" w:rsidRDefault="00C623B2" w:rsidP="00C623B2">
      <w:pPr>
        <w:rPr>
          <w:lang w:val="en-US"/>
        </w:rPr>
      </w:pPr>
    </w:p>
    <w:p w14:paraId="08D11134" w14:textId="77777777" w:rsidR="00C623B2" w:rsidRPr="00EF6551" w:rsidRDefault="00C623B2" w:rsidP="00C623B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8DAEE3" w14:textId="77777777" w:rsidR="004C255F" w:rsidRPr="00EF6551" w:rsidRDefault="004C255F"/>
    <w:sectPr w:rsidR="004C255F" w:rsidRPr="00EF6551" w:rsidSect="00EF65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zcionka tekstu podstawowego">
    <w:altName w:val="Times New Roman"/>
    <w:panose1 w:val="00000000000000000000"/>
    <w:charset w:val="00"/>
    <w:family w:val="roman"/>
    <w:notTrueType/>
    <w:pitch w:val="default"/>
  </w:font>
  <w:font w:name="HmbjgjAdvTimes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3B2"/>
    <w:rsid w:val="00000919"/>
    <w:rsid w:val="00035CEC"/>
    <w:rsid w:val="00063958"/>
    <w:rsid w:val="00124F39"/>
    <w:rsid w:val="00164AE4"/>
    <w:rsid w:val="00176B97"/>
    <w:rsid w:val="001849F0"/>
    <w:rsid w:val="0018746B"/>
    <w:rsid w:val="00196325"/>
    <w:rsid w:val="001B3BA2"/>
    <w:rsid w:val="00203638"/>
    <w:rsid w:val="00221D91"/>
    <w:rsid w:val="002579C9"/>
    <w:rsid w:val="00261D27"/>
    <w:rsid w:val="00290A15"/>
    <w:rsid w:val="002A0901"/>
    <w:rsid w:val="002A38AA"/>
    <w:rsid w:val="002A6F64"/>
    <w:rsid w:val="002B45CF"/>
    <w:rsid w:val="002D0962"/>
    <w:rsid w:val="002F5BAF"/>
    <w:rsid w:val="00312286"/>
    <w:rsid w:val="003226AE"/>
    <w:rsid w:val="00322F3C"/>
    <w:rsid w:val="003430C5"/>
    <w:rsid w:val="0038304E"/>
    <w:rsid w:val="003F3F35"/>
    <w:rsid w:val="00407B77"/>
    <w:rsid w:val="0043597C"/>
    <w:rsid w:val="0046002D"/>
    <w:rsid w:val="004811A3"/>
    <w:rsid w:val="004B693E"/>
    <w:rsid w:val="004C255F"/>
    <w:rsid w:val="005A0E0E"/>
    <w:rsid w:val="005F7C62"/>
    <w:rsid w:val="006059F7"/>
    <w:rsid w:val="00621164"/>
    <w:rsid w:val="006653D5"/>
    <w:rsid w:val="00670840"/>
    <w:rsid w:val="00685E6A"/>
    <w:rsid w:val="0068628B"/>
    <w:rsid w:val="006B2CC0"/>
    <w:rsid w:val="006F5217"/>
    <w:rsid w:val="00702CED"/>
    <w:rsid w:val="0072016A"/>
    <w:rsid w:val="00781115"/>
    <w:rsid w:val="0079569D"/>
    <w:rsid w:val="007B5426"/>
    <w:rsid w:val="008251BB"/>
    <w:rsid w:val="00856A76"/>
    <w:rsid w:val="00896B05"/>
    <w:rsid w:val="008972F0"/>
    <w:rsid w:val="008C14B9"/>
    <w:rsid w:val="008C56CE"/>
    <w:rsid w:val="008C66BA"/>
    <w:rsid w:val="008F2830"/>
    <w:rsid w:val="0090707B"/>
    <w:rsid w:val="0092535C"/>
    <w:rsid w:val="009315A2"/>
    <w:rsid w:val="00936F5D"/>
    <w:rsid w:val="00960BCB"/>
    <w:rsid w:val="009A5DAE"/>
    <w:rsid w:val="009A76BB"/>
    <w:rsid w:val="009E544B"/>
    <w:rsid w:val="00A35D7F"/>
    <w:rsid w:val="00AB3219"/>
    <w:rsid w:val="00AD69CA"/>
    <w:rsid w:val="00AF350D"/>
    <w:rsid w:val="00B06B4C"/>
    <w:rsid w:val="00B2681B"/>
    <w:rsid w:val="00B528E0"/>
    <w:rsid w:val="00C04E74"/>
    <w:rsid w:val="00C26A9F"/>
    <w:rsid w:val="00C6193D"/>
    <w:rsid w:val="00C623B2"/>
    <w:rsid w:val="00CC7B66"/>
    <w:rsid w:val="00D12CB9"/>
    <w:rsid w:val="00D13FC3"/>
    <w:rsid w:val="00D772B9"/>
    <w:rsid w:val="00D85A4D"/>
    <w:rsid w:val="00DA3932"/>
    <w:rsid w:val="00DA7ABE"/>
    <w:rsid w:val="00DC41F8"/>
    <w:rsid w:val="00DC627A"/>
    <w:rsid w:val="00DD0A87"/>
    <w:rsid w:val="00DE289E"/>
    <w:rsid w:val="00DE386F"/>
    <w:rsid w:val="00E265AE"/>
    <w:rsid w:val="00E42AB1"/>
    <w:rsid w:val="00E446ED"/>
    <w:rsid w:val="00EF4DEC"/>
    <w:rsid w:val="00EF59E8"/>
    <w:rsid w:val="00EF6551"/>
    <w:rsid w:val="00F14B5F"/>
    <w:rsid w:val="00F26546"/>
    <w:rsid w:val="00F4302D"/>
    <w:rsid w:val="00F53DF4"/>
    <w:rsid w:val="00F65DAC"/>
    <w:rsid w:val="00FD5A09"/>
    <w:rsid w:val="00FE1BA3"/>
    <w:rsid w:val="00FE1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3F08B"/>
  <w15:docId w15:val="{CCFFF5A8-CF87-48C0-A161-A90DF625F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3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623B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23B2"/>
    <w:rPr>
      <w:color w:val="800080"/>
      <w:u w:val="single"/>
    </w:rPr>
  </w:style>
  <w:style w:type="paragraph" w:customStyle="1" w:styleId="font5">
    <w:name w:val="font5"/>
    <w:basedOn w:val="Normal"/>
    <w:rsid w:val="00C623B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l-PL"/>
    </w:rPr>
  </w:style>
  <w:style w:type="paragraph" w:customStyle="1" w:styleId="font6">
    <w:name w:val="font6"/>
    <w:basedOn w:val="Normal"/>
    <w:rsid w:val="00C623B2"/>
    <w:pPr>
      <w:spacing w:before="100" w:beforeAutospacing="1" w:after="100" w:afterAutospacing="1" w:line="240" w:lineRule="auto"/>
    </w:pPr>
    <w:rPr>
      <w:rFonts w:ascii="Czcionka tekstu podstawowego" w:eastAsia="Times New Roman" w:hAnsi="Czcionka tekstu podstawowego" w:cs="Times New Roman"/>
      <w:color w:val="000000"/>
      <w:sz w:val="20"/>
      <w:szCs w:val="20"/>
      <w:lang w:eastAsia="pl-PL"/>
    </w:rPr>
  </w:style>
  <w:style w:type="paragraph" w:customStyle="1" w:styleId="xl66">
    <w:name w:val="xl66"/>
    <w:basedOn w:val="Normal"/>
    <w:rsid w:val="00C623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0"/>
      <w:szCs w:val="20"/>
      <w:lang w:eastAsia="pl-PL"/>
    </w:rPr>
  </w:style>
  <w:style w:type="paragraph" w:customStyle="1" w:styleId="xl67">
    <w:name w:val="xl67"/>
    <w:basedOn w:val="Normal"/>
    <w:rsid w:val="00C623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0"/>
      <w:szCs w:val="20"/>
      <w:lang w:eastAsia="pl-PL"/>
    </w:rPr>
  </w:style>
  <w:style w:type="paragraph" w:customStyle="1" w:styleId="xl68">
    <w:name w:val="xl68"/>
    <w:basedOn w:val="Normal"/>
    <w:rsid w:val="00C623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0"/>
      <w:szCs w:val="20"/>
      <w:lang w:eastAsia="pl-PL"/>
    </w:rPr>
  </w:style>
  <w:style w:type="paragraph" w:customStyle="1" w:styleId="xl69">
    <w:name w:val="xl69"/>
    <w:basedOn w:val="Normal"/>
    <w:rsid w:val="00C623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0"/>
      <w:szCs w:val="20"/>
      <w:lang w:eastAsia="pl-PL"/>
    </w:rPr>
  </w:style>
  <w:style w:type="paragraph" w:customStyle="1" w:styleId="xl70">
    <w:name w:val="xl70"/>
    <w:basedOn w:val="Normal"/>
    <w:rsid w:val="00C623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0"/>
      <w:szCs w:val="20"/>
      <w:lang w:eastAsia="pl-PL"/>
    </w:rPr>
  </w:style>
  <w:style w:type="paragraph" w:customStyle="1" w:styleId="xl71">
    <w:name w:val="xl71"/>
    <w:basedOn w:val="Normal"/>
    <w:rsid w:val="00C623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0"/>
      <w:szCs w:val="20"/>
      <w:lang w:eastAsia="pl-PL"/>
    </w:rPr>
  </w:style>
  <w:style w:type="paragraph" w:customStyle="1" w:styleId="xl72">
    <w:name w:val="xl72"/>
    <w:basedOn w:val="Normal"/>
    <w:rsid w:val="00C623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0"/>
      <w:szCs w:val="20"/>
      <w:lang w:eastAsia="pl-PL"/>
    </w:rPr>
  </w:style>
  <w:style w:type="paragraph" w:customStyle="1" w:styleId="xl73">
    <w:name w:val="xl73"/>
    <w:basedOn w:val="Normal"/>
    <w:rsid w:val="00C623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0"/>
      <w:szCs w:val="20"/>
      <w:lang w:eastAsia="pl-PL"/>
    </w:rPr>
  </w:style>
  <w:style w:type="paragraph" w:customStyle="1" w:styleId="xl74">
    <w:name w:val="xl74"/>
    <w:basedOn w:val="Normal"/>
    <w:rsid w:val="00C623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0"/>
      <w:szCs w:val="20"/>
      <w:lang w:eastAsia="pl-PL"/>
    </w:rPr>
  </w:style>
  <w:style w:type="paragraph" w:customStyle="1" w:styleId="xl75">
    <w:name w:val="xl75"/>
    <w:basedOn w:val="Normal"/>
    <w:rsid w:val="00C623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6">
    <w:name w:val="xl76"/>
    <w:basedOn w:val="Normal"/>
    <w:rsid w:val="00C623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styleId="Header">
    <w:name w:val="header"/>
    <w:basedOn w:val="Normal"/>
    <w:link w:val="HeaderChar"/>
    <w:uiPriority w:val="99"/>
    <w:semiHidden/>
    <w:unhideWhenUsed/>
    <w:rsid w:val="00C623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623B2"/>
  </w:style>
  <w:style w:type="paragraph" w:styleId="Footer">
    <w:name w:val="footer"/>
    <w:basedOn w:val="Normal"/>
    <w:link w:val="FooterChar"/>
    <w:uiPriority w:val="99"/>
    <w:semiHidden/>
    <w:unhideWhenUsed/>
    <w:rsid w:val="00C623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623B2"/>
  </w:style>
  <w:style w:type="table" w:styleId="TableGrid">
    <w:name w:val="Table Grid"/>
    <w:basedOn w:val="TableNormal"/>
    <w:uiPriority w:val="59"/>
    <w:rsid w:val="00C623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23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</dc:creator>
  <cp:lastModifiedBy>Dhanalakshmi Vairavan</cp:lastModifiedBy>
  <cp:revision>11</cp:revision>
  <dcterms:created xsi:type="dcterms:W3CDTF">2023-04-17T13:02:00Z</dcterms:created>
  <dcterms:modified xsi:type="dcterms:W3CDTF">2023-07-29T06:59:00Z</dcterms:modified>
</cp:coreProperties>
</file>